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AE0DB2" w14:textId="72682FAE" w:rsidR="00830031" w:rsidRPr="00D21F46" w:rsidRDefault="00FD3E40" w:rsidP="00830031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="00830031" w:rsidRPr="00D21F4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335F49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830031" w:rsidRPr="00D21F4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0" w:name="_Hlk38884894"/>
      <w:r w:rsidR="00FA64A3" w:rsidRPr="00D21F46">
        <w:rPr>
          <w:rFonts w:ascii="Times New Roman" w:hAnsi="Times New Roman" w:cs="Times New Roman"/>
          <w:sz w:val="24"/>
          <w:szCs w:val="24"/>
        </w:rPr>
        <w:t xml:space="preserve">Mixed-eﬀects modelling of the eﬀect of </w:t>
      </w:r>
      <w:r w:rsidR="00830031" w:rsidRPr="00D21F46">
        <w:rPr>
          <w:rFonts w:ascii="Times New Roman" w:eastAsia="Calibri" w:hAnsi="Times New Roman" w:cs="Times New Roman"/>
          <w:sz w:val="24"/>
          <w:szCs w:val="24"/>
        </w:rPr>
        <w:t xml:space="preserve">foliar fungicide use </w:t>
      </w:r>
      <w:r w:rsidR="00FA64A3" w:rsidRPr="00D21F46">
        <w:rPr>
          <w:rFonts w:ascii="Times New Roman" w:eastAsia="Calibri" w:hAnsi="Times New Roman" w:cs="Times New Roman"/>
          <w:sz w:val="24"/>
          <w:szCs w:val="24"/>
        </w:rPr>
        <w:t>on</w:t>
      </w:r>
      <w:r w:rsidR="00830031" w:rsidRPr="00D21F46">
        <w:rPr>
          <w:rFonts w:ascii="Times New Roman" w:eastAsia="Calibri" w:hAnsi="Times New Roman" w:cs="Times New Roman"/>
          <w:sz w:val="24"/>
          <w:szCs w:val="24"/>
        </w:rPr>
        <w:t xml:space="preserve"> soybean </w:t>
      </w:r>
      <w:r w:rsidR="005B4BEB" w:rsidRPr="005B4BEB">
        <w:rPr>
          <w:rFonts w:ascii="Times New Roman" w:eastAsia="Calibri" w:hAnsi="Times New Roman" w:cs="Times New Roman"/>
          <w:sz w:val="24"/>
          <w:szCs w:val="24"/>
        </w:rPr>
        <w:t xml:space="preserve">production/yield </w:t>
      </w:r>
      <w:r w:rsidR="00830031" w:rsidRPr="00D21F46">
        <w:rPr>
          <w:rFonts w:ascii="Times New Roman" w:eastAsia="Calibri" w:hAnsi="Times New Roman" w:cs="Times New Roman"/>
          <w:sz w:val="24"/>
          <w:szCs w:val="24"/>
        </w:rPr>
        <w:t xml:space="preserve">from soybean growing states in the </w:t>
      </w:r>
      <w:r>
        <w:rPr>
          <w:rFonts w:ascii="Times New Roman" w:eastAsia="Calibri" w:hAnsi="Times New Roman" w:cs="Times New Roman"/>
          <w:sz w:val="24"/>
          <w:szCs w:val="24"/>
        </w:rPr>
        <w:t xml:space="preserve">southern region of the </w:t>
      </w:r>
      <w:r w:rsidR="00830031" w:rsidRPr="00D21F46">
        <w:rPr>
          <w:rFonts w:ascii="Times New Roman" w:eastAsia="Calibri" w:hAnsi="Times New Roman" w:cs="Times New Roman"/>
          <w:sz w:val="24"/>
          <w:szCs w:val="24"/>
        </w:rPr>
        <w:t xml:space="preserve">United States </w:t>
      </w:r>
      <w:r w:rsidR="00FA64A3" w:rsidRPr="00D21F46">
        <w:rPr>
          <w:rFonts w:ascii="Times New Roman" w:eastAsia="Calibri" w:hAnsi="Times New Roman" w:cs="Times New Roman"/>
          <w:sz w:val="24"/>
          <w:szCs w:val="24"/>
        </w:rPr>
        <w:t>during 2005-2015 period</w:t>
      </w:r>
      <w:r w:rsidR="00830031" w:rsidRPr="00D21F46">
        <w:rPr>
          <w:rFonts w:ascii="Times New Roman" w:eastAsia="Calibri" w:hAnsi="Times New Roman" w:cs="Times New Roman"/>
          <w:sz w:val="24"/>
          <w:szCs w:val="24"/>
        </w:rPr>
        <w:t xml:space="preserve">. </w:t>
      </w:r>
      <w:bookmarkEnd w:id="0"/>
      <w:r w:rsidR="00830031" w:rsidRPr="00D21F46">
        <w:rPr>
          <w:rFonts w:ascii="Times New Roman" w:eastAsia="Calibri" w:hAnsi="Times New Roman" w:cs="Times New Roman"/>
          <w:sz w:val="24"/>
          <w:szCs w:val="24"/>
        </w:rPr>
        <w:t xml:space="preserve">A = annual total fungicide use </w:t>
      </w:r>
      <w:r w:rsidR="00FA64A3" w:rsidRPr="00D21F46">
        <w:rPr>
          <w:rFonts w:ascii="Times New Roman" w:eastAsia="Calibri" w:hAnsi="Times New Roman" w:cs="Times New Roman"/>
          <w:sz w:val="24"/>
          <w:szCs w:val="24"/>
        </w:rPr>
        <w:t xml:space="preserve">in </w:t>
      </w:r>
      <w:r w:rsidR="00830031" w:rsidRPr="00D21F46">
        <w:rPr>
          <w:rFonts w:ascii="Times New Roman" w:eastAsia="Calibri" w:hAnsi="Times New Roman" w:cs="Times New Roman"/>
          <w:sz w:val="24"/>
          <w:szCs w:val="24"/>
        </w:rPr>
        <w:t xml:space="preserve">MT and annual total production </w:t>
      </w:r>
      <w:r w:rsidR="00FA64A3" w:rsidRPr="00D21F46">
        <w:rPr>
          <w:rFonts w:ascii="Times New Roman" w:eastAsia="Calibri" w:hAnsi="Times New Roman" w:cs="Times New Roman"/>
          <w:sz w:val="24"/>
          <w:szCs w:val="24"/>
        </w:rPr>
        <w:t xml:space="preserve">in </w:t>
      </w:r>
      <w:r w:rsidR="00830031" w:rsidRPr="00D21F46">
        <w:rPr>
          <w:rFonts w:ascii="Times New Roman" w:eastAsia="Calibri" w:hAnsi="Times New Roman" w:cs="Times New Roman"/>
          <w:sz w:val="24"/>
          <w:szCs w:val="24"/>
        </w:rPr>
        <w:t>1</w:t>
      </w:r>
      <w:r w:rsidR="00C5472B" w:rsidRPr="00D21F46">
        <w:rPr>
          <w:rFonts w:ascii="Times New Roman" w:eastAsia="Calibri" w:hAnsi="Times New Roman" w:cs="Times New Roman"/>
          <w:sz w:val="24"/>
          <w:szCs w:val="24"/>
        </w:rPr>
        <w:t>,</w:t>
      </w:r>
      <w:r w:rsidR="00830031" w:rsidRPr="00D21F46">
        <w:rPr>
          <w:rFonts w:ascii="Times New Roman" w:eastAsia="Calibri" w:hAnsi="Times New Roman" w:cs="Times New Roman"/>
          <w:sz w:val="24"/>
          <w:szCs w:val="24"/>
        </w:rPr>
        <w:t xml:space="preserve">000 MT. B = annual total fungicide use </w:t>
      </w:r>
      <w:r w:rsidR="00AC7877" w:rsidRPr="00D21F46">
        <w:rPr>
          <w:rFonts w:ascii="Times New Roman" w:eastAsia="Calibri" w:hAnsi="Times New Roman" w:cs="Times New Roman"/>
          <w:sz w:val="24"/>
          <w:szCs w:val="24"/>
        </w:rPr>
        <w:t xml:space="preserve">in </w:t>
      </w:r>
      <w:r w:rsidR="00830031" w:rsidRPr="00D21F46">
        <w:rPr>
          <w:rFonts w:ascii="Times New Roman" w:eastAsia="Calibri" w:hAnsi="Times New Roman" w:cs="Times New Roman"/>
          <w:sz w:val="24"/>
          <w:szCs w:val="24"/>
        </w:rPr>
        <w:t xml:space="preserve">g/ha and annual yield </w:t>
      </w:r>
      <w:r w:rsidR="00AC7877" w:rsidRPr="00D21F46">
        <w:rPr>
          <w:rFonts w:ascii="Times New Roman" w:eastAsia="Calibri" w:hAnsi="Times New Roman" w:cs="Times New Roman"/>
          <w:sz w:val="24"/>
          <w:szCs w:val="24"/>
        </w:rPr>
        <w:t xml:space="preserve">in </w:t>
      </w:r>
      <w:r w:rsidR="00830031" w:rsidRPr="00D21F46">
        <w:rPr>
          <w:rFonts w:ascii="Times New Roman" w:eastAsia="Calibri" w:hAnsi="Times New Roman" w:cs="Times New Roman"/>
          <w:sz w:val="24"/>
          <w:szCs w:val="24"/>
        </w:rPr>
        <w:t xml:space="preserve">kg/ha. </w:t>
      </w:r>
      <w:r w:rsidR="00AC7877" w:rsidRPr="00D21F46">
        <w:rPr>
          <w:rFonts w:ascii="Times New Roman" w:eastAsia="Calibri" w:hAnsi="Times New Roman" w:cs="Times New Roman"/>
          <w:sz w:val="24"/>
          <w:szCs w:val="24"/>
        </w:rPr>
        <w:t>S</w:t>
      </w:r>
      <w:r w:rsidR="00FE684D" w:rsidRPr="00D21F46">
        <w:rPr>
          <w:rFonts w:ascii="Times New Roman" w:eastAsia="Calibri" w:hAnsi="Times New Roman" w:cs="Times New Roman"/>
          <w:sz w:val="24"/>
          <w:szCs w:val="24"/>
        </w:rPr>
        <w:t>tates included AL, AR, DE, FL, GA, KY, LA, MD, MS, MO, NC, OK, SC, TN, TX, and VA.</w:t>
      </w:r>
      <w:r w:rsidR="00FA64A3" w:rsidRPr="00D21F46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tbl>
      <w:tblPr>
        <w:tblW w:w="1027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3"/>
        <w:gridCol w:w="1276"/>
        <w:gridCol w:w="1466"/>
        <w:gridCol w:w="1440"/>
        <w:gridCol w:w="270"/>
        <w:gridCol w:w="1276"/>
        <w:gridCol w:w="1440"/>
        <w:gridCol w:w="1440"/>
      </w:tblGrid>
      <w:tr w:rsidR="00FC25B7" w:rsidRPr="00D21F46" w14:paraId="23351B85" w14:textId="77777777" w:rsidTr="001A782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7BED287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F8B29" w14:textId="53B8F8B3" w:rsidR="00FC25B7" w:rsidRPr="00A93ED0" w:rsidRDefault="00AB4516" w:rsidP="00FC2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70" w:type="dxa"/>
            <w:vAlign w:val="center"/>
          </w:tcPr>
          <w:p w14:paraId="135AD14E" w14:textId="77777777" w:rsidR="00FC25B7" w:rsidRPr="00D21F46" w:rsidRDefault="00FC25B7" w:rsidP="00FC2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AA97D" w14:textId="564AEC5F" w:rsidR="00FC25B7" w:rsidRPr="00A93ED0" w:rsidRDefault="00FC25B7" w:rsidP="00FC2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FC25B7" w:rsidRPr="00D21F46" w14:paraId="11F061E9" w14:textId="77777777" w:rsidTr="001A7822">
        <w:trPr>
          <w:trHeight w:val="290"/>
          <w:jc w:val="center"/>
        </w:trPr>
        <w:tc>
          <w:tcPr>
            <w:tcW w:w="16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8193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Model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0D073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Null model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9A2C5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ll model (L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634FD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ll model (Q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40BC5D12" w14:textId="77777777" w:rsidR="00FC25B7" w:rsidRPr="00D21F46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B8415" w14:textId="1E1C5A2E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Null mode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FFFB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ll model (L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1EAC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ll model (Q)</w:t>
            </w:r>
          </w:p>
        </w:tc>
      </w:tr>
      <w:tr w:rsidR="00FC25B7" w:rsidRPr="00D21F46" w14:paraId="37B203E5" w14:textId="77777777" w:rsidTr="001A7822">
        <w:trPr>
          <w:trHeight w:val="290"/>
          <w:jc w:val="center"/>
        </w:trPr>
        <w:tc>
          <w:tcPr>
            <w:tcW w:w="16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8EEAD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xed effec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442D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970AD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8047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3907903" w14:textId="77777777" w:rsidR="00FC25B7" w:rsidRPr="00D21F46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9FF22" w14:textId="154B4486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D7EEF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B90E1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</w:tr>
      <w:tr w:rsidR="00FC25B7" w:rsidRPr="00D21F46" w14:paraId="44F565D6" w14:textId="77777777" w:rsidTr="001A782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34C4148" w14:textId="77777777" w:rsidR="00FC25B7" w:rsidRPr="00A93ED0" w:rsidRDefault="00FC25B7" w:rsidP="008A17F0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713FDF" w14:textId="0CEF2E5E" w:rsidR="00FC25B7" w:rsidRPr="00471EF8" w:rsidRDefault="00471EF8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EF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471EF8">
              <w:rPr>
                <w:rFonts w:ascii="Times New Roman" w:eastAsia="Times New Roman" w:hAnsi="Times New Roman" w:cs="Times New Roman"/>
                <w:sz w:val="20"/>
                <w:szCs w:val="20"/>
              </w:rPr>
              <w:t>183</w:t>
            </w:r>
            <w:r w:rsidR="00FC25B7" w:rsidRPr="00471E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71EF8">
              <w:rPr>
                <w:rFonts w:ascii="Times New Roman" w:eastAsia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16AC2A40" w14:textId="4ED27F40" w:rsidR="00FC25B7" w:rsidRPr="00944EC6" w:rsidRDefault="00944EC6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EC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944EC6">
              <w:rPr>
                <w:rFonts w:ascii="Times New Roman" w:eastAsia="Times New Roman" w:hAnsi="Times New Roman" w:cs="Times New Roman"/>
                <w:sz w:val="20"/>
                <w:szCs w:val="20"/>
              </w:rPr>
              <w:t>183</w:t>
            </w:r>
            <w:r w:rsidR="00FC25B7" w:rsidRPr="00944E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944EC6">
              <w:rPr>
                <w:rFonts w:ascii="Times New Roman" w:eastAsia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DDA3BA" w14:textId="7C688F71" w:rsidR="00FC25B7" w:rsidRPr="001E7571" w:rsidRDefault="001E7571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57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E7571">
              <w:rPr>
                <w:rFonts w:ascii="Times New Roman" w:eastAsia="Times New Roman" w:hAnsi="Times New Roman" w:cs="Times New Roman"/>
                <w:sz w:val="20"/>
                <w:szCs w:val="20"/>
              </w:rPr>
              <w:t>183</w:t>
            </w:r>
            <w:r w:rsidR="00FC25B7" w:rsidRPr="001E75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1E7571">
              <w:rPr>
                <w:rFonts w:ascii="Times New Roman" w:eastAsia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270" w:type="dxa"/>
            <w:vAlign w:val="center"/>
          </w:tcPr>
          <w:p w14:paraId="203A30E0" w14:textId="77777777" w:rsidR="00FC25B7" w:rsidRPr="009501B9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DF058B" w14:textId="746128B5" w:rsidR="00FC25B7" w:rsidRPr="00D67F31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7F3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D67F31" w:rsidRPr="00D67F31">
              <w:rPr>
                <w:rFonts w:ascii="Times New Roman" w:eastAsia="Times New Roman" w:hAnsi="Times New Roman" w:cs="Times New Roman"/>
                <w:sz w:val="20"/>
                <w:szCs w:val="20"/>
              </w:rPr>
              <w:t>330</w:t>
            </w:r>
            <w:r w:rsidRPr="00D67F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11</w:t>
            </w:r>
            <w:r w:rsidR="00D67F31" w:rsidRPr="00D67F3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E45959" w14:textId="67842B77" w:rsidR="00FC25B7" w:rsidRPr="00D67F31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7F3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D67F31" w:rsidRPr="00D67F31">
              <w:rPr>
                <w:rFonts w:ascii="Times New Roman" w:eastAsia="Times New Roman" w:hAnsi="Times New Roman" w:cs="Times New Roman"/>
                <w:sz w:val="20"/>
                <w:szCs w:val="20"/>
              </w:rPr>
              <w:t>330</w:t>
            </w:r>
            <w:r w:rsidRPr="00D67F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11</w:t>
            </w:r>
            <w:r w:rsidR="00D67F31" w:rsidRPr="00D67F3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44797D" w14:textId="54845629" w:rsidR="00FC25B7" w:rsidRPr="00D67F31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7F3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D67F31" w:rsidRPr="00D67F31">
              <w:rPr>
                <w:rFonts w:ascii="Times New Roman" w:eastAsia="Times New Roman" w:hAnsi="Times New Roman" w:cs="Times New Roman"/>
                <w:sz w:val="20"/>
                <w:szCs w:val="20"/>
              </w:rPr>
              <w:t>330</w:t>
            </w:r>
            <w:r w:rsidRPr="00D67F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11</w:t>
            </w:r>
            <w:r w:rsidR="00D67F31" w:rsidRPr="00D67F3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C25B7" w:rsidRPr="00D21F46" w14:paraId="090074EF" w14:textId="77777777" w:rsidTr="001A782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55089C7" w14:textId="77777777" w:rsidR="00FC25B7" w:rsidRPr="00A93ED0" w:rsidRDefault="00FC25B7" w:rsidP="008A17F0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ngicide u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C25243" w14:textId="4DD3225C" w:rsidR="00FC25B7" w:rsidRPr="00471EF8" w:rsidRDefault="005079AE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EF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32DAAC4F" w14:textId="40E39C68" w:rsidR="00FC25B7" w:rsidRPr="00944EC6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EC6">
              <w:rPr>
                <w:rFonts w:ascii="Times New Roman" w:eastAsia="Times New Roman" w:hAnsi="Times New Roman" w:cs="Times New Roman"/>
                <w:sz w:val="20"/>
                <w:szCs w:val="20"/>
              </w:rPr>
              <w:t>2,</w:t>
            </w:r>
            <w:r w:rsidR="00944EC6" w:rsidRPr="00944EC6"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  <w:r w:rsidRPr="00944E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="00944EC6" w:rsidRPr="00944EC6">
              <w:rPr>
                <w:rFonts w:ascii="Times New Roman" w:eastAsia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A110F9F" w14:textId="5253D00B" w:rsidR="00FC25B7" w:rsidRPr="001E7571" w:rsidRDefault="001E7571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57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E7571">
              <w:rPr>
                <w:rFonts w:ascii="Times New Roman" w:eastAsia="Times New Roman" w:hAnsi="Times New Roman" w:cs="Times New Roman"/>
                <w:sz w:val="20"/>
                <w:szCs w:val="20"/>
              </w:rPr>
              <w:t>618</w:t>
            </w:r>
            <w:r w:rsidR="00FC25B7" w:rsidRPr="001E75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1E7571">
              <w:rPr>
                <w:rFonts w:ascii="Times New Roman" w:eastAsia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270" w:type="dxa"/>
            <w:vAlign w:val="center"/>
          </w:tcPr>
          <w:p w14:paraId="6DDA6DDB" w14:textId="77777777" w:rsidR="00FC25B7" w:rsidRPr="009501B9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90EDB9" w14:textId="7371BFDD" w:rsidR="00FC25B7" w:rsidRPr="00D67F31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7F3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1FCBD6F" w14:textId="3380B722" w:rsidR="00FC25B7" w:rsidRPr="00D67F31" w:rsidRDefault="00D67F31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7F31">
              <w:rPr>
                <w:rFonts w:ascii="Times New Roman" w:eastAsia="Times New Roman" w:hAnsi="Times New Roman" w:cs="Times New Roman"/>
                <w:sz w:val="20"/>
                <w:szCs w:val="20"/>
              </w:rPr>
              <w:t>179</w:t>
            </w:r>
            <w:r w:rsidR="00FC25B7" w:rsidRPr="00D67F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4</w:t>
            </w:r>
            <w:r w:rsidRPr="00D67F31">
              <w:rPr>
                <w:rFonts w:ascii="Times New Roman" w:eastAsia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7FBFC08" w14:textId="0BEC7676" w:rsidR="00FC25B7" w:rsidRPr="00D67F31" w:rsidRDefault="00D67F31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7F31">
              <w:rPr>
                <w:rFonts w:ascii="Times New Roman" w:eastAsia="Times New Roman" w:hAnsi="Times New Roman" w:cs="Times New Roman"/>
                <w:sz w:val="20"/>
                <w:szCs w:val="20"/>
              </w:rPr>
              <w:t>240</w:t>
            </w:r>
            <w:r w:rsidR="00FC25B7" w:rsidRPr="00D67F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D67F31">
              <w:rPr>
                <w:rFonts w:ascii="Times New Roman" w:eastAsia="Times New Roman" w:hAnsi="Times New Roman" w:cs="Times New Roman"/>
                <w:sz w:val="20"/>
                <w:szCs w:val="20"/>
              </w:rPr>
              <w:t>409</w:t>
            </w:r>
          </w:p>
        </w:tc>
      </w:tr>
      <w:tr w:rsidR="00FC25B7" w:rsidRPr="00D21F46" w14:paraId="1EA42C18" w14:textId="77777777" w:rsidTr="001A782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192A6E0" w14:textId="0B291E0D" w:rsidR="00FC25B7" w:rsidRPr="00A93ED0" w:rsidRDefault="00FC25B7" w:rsidP="008A17F0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ngicide use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18C61B" w14:textId="77777777" w:rsidR="00FC25B7" w:rsidRPr="00471EF8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EF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2B74AE7C" w14:textId="77777777" w:rsidR="00FC25B7" w:rsidRPr="00944EC6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EC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6569920" w14:textId="73EA4C3E" w:rsidR="00FC25B7" w:rsidRPr="001E7571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57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1E7571" w:rsidRPr="001E757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1E7571" w:rsidRPr="001E7571">
              <w:rPr>
                <w:rFonts w:ascii="Times New Roman" w:eastAsia="Times New Roman" w:hAnsi="Times New Roman" w:cs="Times New Roman"/>
                <w:sz w:val="20"/>
                <w:szCs w:val="20"/>
              </w:rPr>
              <w:t>055</w:t>
            </w:r>
            <w:r w:rsidRPr="001E75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</w:t>
            </w:r>
            <w:r w:rsidR="008A17F0" w:rsidRPr="001E75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E7571" w:rsidRPr="001E7571">
              <w:rPr>
                <w:rFonts w:ascii="Times New Roman" w:eastAsia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270" w:type="dxa"/>
            <w:vAlign w:val="center"/>
          </w:tcPr>
          <w:p w14:paraId="1933019D" w14:textId="77777777" w:rsidR="00FC25B7" w:rsidRPr="009501B9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3D1E71" w14:textId="6FB54C0A" w:rsidR="00FC25B7" w:rsidRPr="00D67F31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7F3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C5A945" w14:textId="77777777" w:rsidR="00FC25B7" w:rsidRPr="00D67F31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7F3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FB9C34" w14:textId="38D30CA8" w:rsidR="00FC25B7" w:rsidRPr="00D67F31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7F3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D67F31" w:rsidRPr="00D67F31">
              <w:rPr>
                <w:rFonts w:ascii="Times New Roman" w:eastAsia="Times New Roman" w:hAnsi="Times New Roman" w:cs="Times New Roman"/>
                <w:sz w:val="20"/>
                <w:szCs w:val="20"/>
              </w:rPr>
              <w:t>385</w:t>
            </w:r>
            <w:r w:rsidRPr="00D67F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3</w:t>
            </w:r>
            <w:r w:rsidR="00D67F31" w:rsidRPr="00D67F31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FC25B7" w:rsidRPr="00D21F46" w14:paraId="0AB31636" w14:textId="77777777" w:rsidTr="001A7822">
        <w:trPr>
          <w:trHeight w:val="126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B3C46D9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76BA29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4FD0B419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9A1101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08EA800A" w14:textId="77777777" w:rsidR="00FC25B7" w:rsidRPr="00D21F46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8B18BE" w14:textId="54D19FC1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44138DE" w14:textId="77777777" w:rsidR="00FC25B7" w:rsidRPr="00D67F31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2F82A1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25B7" w:rsidRPr="00D21F46" w14:paraId="7B8502BA" w14:textId="77777777" w:rsidTr="001A782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367C02E" w14:textId="02C691CE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 eff</w:t>
            </w:r>
            <w:r w:rsidRPr="00D21F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t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445EC9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6FF4EFBA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9DA0F1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270" w:type="dxa"/>
            <w:vAlign w:val="center"/>
          </w:tcPr>
          <w:p w14:paraId="2C66FF77" w14:textId="77777777" w:rsidR="00FC25B7" w:rsidRPr="00D21F46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340676" w14:textId="273EB9B4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E8863B" w14:textId="77777777" w:rsidR="00FC25B7" w:rsidRPr="00D67F31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7F31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572431A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</w:tr>
      <w:tr w:rsidR="00FC25B7" w:rsidRPr="00D21F46" w14:paraId="7ED7AB09" w14:textId="77777777" w:rsidTr="001A782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8C681F2" w14:textId="77777777" w:rsidR="00FC25B7" w:rsidRPr="00A93ED0" w:rsidRDefault="00FC25B7" w:rsidP="008A17F0">
            <w:pPr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te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73FBCE" w14:textId="6EC8A7EC" w:rsidR="00FC25B7" w:rsidRPr="00471EF8" w:rsidRDefault="00471EF8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EF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471EF8">
              <w:rPr>
                <w:rFonts w:ascii="Times New Roman" w:eastAsia="Times New Roman" w:hAnsi="Times New Roman" w:cs="Times New Roman"/>
                <w:sz w:val="20"/>
                <w:szCs w:val="20"/>
              </w:rPr>
              <w:t>088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471EF8">
              <w:rPr>
                <w:rFonts w:ascii="Times New Roman" w:eastAsia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268FCDFA" w14:textId="2AB2A80B" w:rsidR="00FC25B7" w:rsidRPr="001E7571" w:rsidRDefault="001E7571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57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E7571">
              <w:rPr>
                <w:rFonts w:ascii="Times New Roman" w:eastAsia="Times New Roman" w:hAnsi="Times New Roman" w:cs="Times New Roman"/>
                <w:sz w:val="20"/>
                <w:szCs w:val="20"/>
              </w:rPr>
              <w:t>921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E7571">
              <w:rPr>
                <w:rFonts w:ascii="Times New Roman" w:eastAsia="Times New Roman" w:hAnsi="Times New Roman" w:cs="Times New Roman"/>
                <w:sz w:val="20"/>
                <w:szCs w:val="20"/>
              </w:rPr>
              <w:t>80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5DDB5E0" w14:textId="4402F318" w:rsidR="00FC25B7" w:rsidRPr="00BF63CD" w:rsidRDefault="00BF63CD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3C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BF63CD">
              <w:rPr>
                <w:rFonts w:ascii="Times New Roman" w:eastAsia="Times New Roman" w:hAnsi="Times New Roman" w:cs="Times New Roman"/>
                <w:sz w:val="20"/>
                <w:szCs w:val="20"/>
              </w:rPr>
              <w:t>800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BF63CD">
              <w:rPr>
                <w:rFonts w:ascii="Times New Roman" w:eastAsia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270" w:type="dxa"/>
            <w:vAlign w:val="center"/>
          </w:tcPr>
          <w:p w14:paraId="28A42CFE" w14:textId="77777777" w:rsidR="00FC25B7" w:rsidRPr="009501B9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974C35" w14:textId="28349956" w:rsidR="00FC25B7" w:rsidRPr="00D67F31" w:rsidRDefault="00D67F31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7F31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67F31">
              <w:rPr>
                <w:rFonts w:ascii="Times New Roman" w:eastAsia="Times New Roman" w:hAnsi="Times New Roman" w:cs="Times New Roman"/>
                <w:sz w:val="20"/>
                <w:szCs w:val="20"/>
              </w:rPr>
              <w:t>67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8537495" w14:textId="1984143E" w:rsidR="00FC25B7" w:rsidRPr="00DD3ED7" w:rsidRDefault="00D67F31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ED7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D3ED7">
              <w:rPr>
                <w:rFonts w:ascii="Times New Roman" w:eastAsia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4AC3E1D" w14:textId="09C64548" w:rsidR="00FC25B7" w:rsidRPr="00DD3ED7" w:rsidRDefault="00DD3ED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ED7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D3ED7">
              <w:rPr>
                <w:rFonts w:ascii="Times New Roman" w:eastAsia="Times New Roman" w:hAnsi="Times New Roman" w:cs="Times New Roman"/>
                <w:sz w:val="20"/>
                <w:szCs w:val="20"/>
              </w:rPr>
              <w:t>091</w:t>
            </w:r>
          </w:p>
        </w:tc>
      </w:tr>
      <w:tr w:rsidR="00FC25B7" w:rsidRPr="00D21F46" w14:paraId="0D509F87" w14:textId="77777777" w:rsidTr="001A782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2C96391" w14:textId="77777777" w:rsidR="00FC25B7" w:rsidRPr="00A93ED0" w:rsidRDefault="00FC25B7" w:rsidP="008A17F0">
            <w:pPr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FD8FB5" w14:textId="22DF0531" w:rsidR="00FC25B7" w:rsidRPr="00471EF8" w:rsidRDefault="00471EF8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EF8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471EF8">
              <w:rPr>
                <w:rFonts w:ascii="Times New Roman" w:eastAsia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047F1163" w14:textId="22E56A64" w:rsidR="00FC25B7" w:rsidRPr="001E7571" w:rsidRDefault="001E7571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571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E7571">
              <w:rPr>
                <w:rFonts w:ascii="Times New Roman" w:eastAsia="Times New Roman" w:hAnsi="Times New Roman" w:cs="Times New Roman"/>
                <w:sz w:val="20"/>
                <w:szCs w:val="20"/>
              </w:rPr>
              <w:t>08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9CAB58B" w14:textId="4034AE78" w:rsidR="00FC25B7" w:rsidRPr="00BF63CD" w:rsidRDefault="00BF63CD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3CD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BF63CD">
              <w:rPr>
                <w:rFonts w:ascii="Times New Roman" w:eastAsia="Times New Roman" w:hAnsi="Times New Roman" w:cs="Times New Roman"/>
                <w:sz w:val="20"/>
                <w:szCs w:val="20"/>
              </w:rPr>
              <w:t>030</w:t>
            </w:r>
          </w:p>
        </w:tc>
        <w:tc>
          <w:tcPr>
            <w:tcW w:w="270" w:type="dxa"/>
            <w:vAlign w:val="center"/>
          </w:tcPr>
          <w:p w14:paraId="7A1F55B1" w14:textId="77777777" w:rsidR="00FC25B7" w:rsidRPr="009501B9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A36047" w14:textId="04EB3563" w:rsidR="00FC25B7" w:rsidRPr="00D67F31" w:rsidRDefault="00D67F31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7F31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67F31">
              <w:rPr>
                <w:rFonts w:ascii="Times New Roman" w:eastAsia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6B141E8" w14:textId="7B094059" w:rsidR="00FC25B7" w:rsidRPr="00DD3ED7" w:rsidRDefault="00D67F31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ED7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D3ED7">
              <w:rPr>
                <w:rFonts w:ascii="Times New Roman" w:eastAsia="Times New Roman" w:hAnsi="Times New Roman" w:cs="Times New Roman"/>
                <w:sz w:val="20"/>
                <w:szCs w:val="20"/>
              </w:rPr>
              <w:t>95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93A5160" w14:textId="165CA124" w:rsidR="00FC25B7" w:rsidRPr="00DD3ED7" w:rsidRDefault="00DD3ED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ED7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D3ED7">
              <w:rPr>
                <w:rFonts w:ascii="Times New Roman" w:eastAsia="Times New Roman" w:hAnsi="Times New Roman" w:cs="Times New Roman"/>
                <w:sz w:val="20"/>
                <w:szCs w:val="20"/>
              </w:rPr>
              <w:t>785</w:t>
            </w:r>
          </w:p>
        </w:tc>
      </w:tr>
      <w:tr w:rsidR="00FC25B7" w:rsidRPr="00D21F46" w14:paraId="153CD403" w14:textId="77777777" w:rsidTr="001A782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904B4BD" w14:textId="77777777" w:rsidR="00FC25B7" w:rsidRPr="00A93ED0" w:rsidRDefault="00FC25B7" w:rsidP="008A17F0">
            <w:pPr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96A76D" w14:textId="60D6F766" w:rsidR="00FC25B7" w:rsidRPr="00471EF8" w:rsidRDefault="00471EF8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1EF8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471EF8">
              <w:rPr>
                <w:rFonts w:ascii="Times New Roman" w:eastAsia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52A1E899" w14:textId="562F413D" w:rsidR="00FC25B7" w:rsidRPr="001E7571" w:rsidRDefault="001E7571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7571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E7571">
              <w:rPr>
                <w:rFonts w:ascii="Times New Roman" w:eastAsia="Times New Roman" w:hAnsi="Times New Roman" w:cs="Times New Roman"/>
                <w:sz w:val="20"/>
                <w:szCs w:val="20"/>
              </w:rPr>
              <w:t>89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86513EB" w14:textId="401607C3" w:rsidR="00FC25B7" w:rsidRPr="00BF63CD" w:rsidRDefault="00BF63CD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3CD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BF63CD">
              <w:rPr>
                <w:rFonts w:ascii="Times New Roman" w:eastAsia="Times New Roman" w:hAnsi="Times New Roman" w:cs="Times New Roman"/>
                <w:sz w:val="20"/>
                <w:szCs w:val="20"/>
              </w:rPr>
              <w:t>683</w:t>
            </w:r>
          </w:p>
        </w:tc>
        <w:tc>
          <w:tcPr>
            <w:tcW w:w="270" w:type="dxa"/>
            <w:vAlign w:val="center"/>
          </w:tcPr>
          <w:p w14:paraId="42BDF403" w14:textId="77777777" w:rsidR="00FC25B7" w:rsidRPr="009501B9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B9EC25" w14:textId="4E6BD2D5" w:rsidR="00FC25B7" w:rsidRPr="00D67F31" w:rsidRDefault="00D67F31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7F31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67F31">
              <w:rPr>
                <w:rFonts w:ascii="Times New Roman" w:eastAsia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FA5361D" w14:textId="2CF68E85" w:rsidR="00FC25B7" w:rsidRPr="00DD3ED7" w:rsidRDefault="00D67F31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ED7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D3ED7">
              <w:rPr>
                <w:rFonts w:ascii="Times New Roman" w:eastAsia="Times New Roman" w:hAnsi="Times New Roman" w:cs="Times New Roman"/>
                <w:sz w:val="20"/>
                <w:szCs w:val="20"/>
              </w:rPr>
              <w:t>88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019B4E1" w14:textId="7A9EAE94" w:rsidR="00FC25B7" w:rsidRPr="00DD3ED7" w:rsidRDefault="00DD3ED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3ED7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D3ED7">
              <w:rPr>
                <w:rFonts w:ascii="Times New Roman" w:eastAsia="Times New Roman" w:hAnsi="Times New Roman" w:cs="Times New Roman"/>
                <w:sz w:val="20"/>
                <w:szCs w:val="20"/>
              </w:rPr>
              <w:t>914</w:t>
            </w:r>
          </w:p>
        </w:tc>
      </w:tr>
      <w:tr w:rsidR="00FC25B7" w:rsidRPr="00D21F46" w14:paraId="65C44147" w14:textId="77777777" w:rsidTr="001A7822">
        <w:trPr>
          <w:trHeight w:val="2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99E3A60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325310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73A94CA6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EE7337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171D1D14" w14:textId="77777777" w:rsidR="00FC25B7" w:rsidRPr="00D21F46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C6E903" w14:textId="0C46E71E" w:rsidR="00FC25B7" w:rsidRPr="00D67F31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E5DE5F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890CAE2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25B7" w:rsidRPr="00D21F46" w14:paraId="12012927" w14:textId="77777777" w:rsidTr="001A782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5092054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33702735"/>
            <w:r w:rsidRPr="00A93E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A93E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 w:rsidRPr="005329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GLMM(</w:t>
            </w:r>
            <w:r w:rsidRPr="0053292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m</w:t>
            </w:r>
            <w:r w:rsidRPr="005329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)</w:t>
            </w:r>
            <w:bookmarkEnd w:id="1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2A00B2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78697FC2" w14:textId="114200F9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BF63C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57202E" w14:textId="1C462244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BF63CD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70" w:type="dxa"/>
            <w:vAlign w:val="center"/>
          </w:tcPr>
          <w:p w14:paraId="0BE6D5B1" w14:textId="77777777" w:rsidR="00FC25B7" w:rsidRPr="00D21F46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7A2AFF" w14:textId="52F13E10" w:rsidR="00FC25B7" w:rsidRPr="00D67F31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7F3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D071DF" w14:textId="1B119886" w:rsidR="00FC25B7" w:rsidRPr="00CF66E5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6E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CF66E5" w:rsidRPr="00CF66E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7AD64CF" w14:textId="68BC88BE" w:rsidR="00FC25B7" w:rsidRPr="00CF66E5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6E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CF66E5" w:rsidRPr="00CF66E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C25B7" w:rsidRPr="00D21F46" w14:paraId="2BBC20AE" w14:textId="77777777" w:rsidTr="001A782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1946960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A93E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 w:rsidRPr="005329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GLMM(</w:t>
            </w:r>
            <w:r w:rsidRPr="0053292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c</w:t>
            </w:r>
            <w:r w:rsidRPr="005329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9B6828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75F7B007" w14:textId="26E050A2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 w:rsidR="00BF63C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A28F328" w14:textId="28A02B10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 w:rsidR="00BF63C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70" w:type="dxa"/>
            <w:vAlign w:val="center"/>
          </w:tcPr>
          <w:p w14:paraId="77678C98" w14:textId="77777777" w:rsidR="00FC25B7" w:rsidRPr="00D21F46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050DB0" w14:textId="31A08DAA" w:rsidR="00FC25B7" w:rsidRPr="00D67F31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7F3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EAEFB4" w14:textId="377E6003" w:rsidR="00FC25B7" w:rsidRPr="00CF66E5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6E5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CF66E5" w:rsidRPr="00CF66E5">
              <w:rPr>
                <w:rFonts w:ascii="Times New Roman" w:eastAsia="Times New Roman" w:hAnsi="Times New Roman" w:cs="Times New Roman"/>
                <w:sz w:val="20"/>
                <w:szCs w:val="20"/>
              </w:rPr>
              <w:t>62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FAB345" w14:textId="05CF6F36" w:rsidR="00FC25B7" w:rsidRPr="00CF66E5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6E5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CF66E5" w:rsidRPr="00CF66E5">
              <w:rPr>
                <w:rFonts w:ascii="Times New Roman" w:eastAsia="Times New Roman" w:hAnsi="Times New Roman" w:cs="Times New Roman"/>
                <w:sz w:val="20"/>
                <w:szCs w:val="20"/>
              </w:rPr>
              <w:t>620</w:t>
            </w:r>
          </w:p>
        </w:tc>
      </w:tr>
      <w:tr w:rsidR="00FC25B7" w:rsidRPr="00D21F46" w14:paraId="0E25AAEA" w14:textId="77777777" w:rsidTr="001A782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B3E790B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B67FEC" w14:textId="349C4F10" w:rsidR="00FC25B7" w:rsidRPr="002E23D1" w:rsidRDefault="002E23D1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3D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2E23D1">
              <w:rPr>
                <w:rFonts w:ascii="Times New Roman" w:eastAsia="Times New Roman" w:hAnsi="Times New Roman" w:cs="Times New Roman"/>
                <w:sz w:val="20"/>
                <w:szCs w:val="20"/>
              </w:rPr>
              <w:t>616.9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3256745A" w14:textId="59B7BB19" w:rsidR="00FC25B7" w:rsidRPr="002E23D1" w:rsidRDefault="002E23D1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3D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2E23D1">
              <w:rPr>
                <w:rFonts w:ascii="Times New Roman" w:eastAsia="Times New Roman" w:hAnsi="Times New Roman" w:cs="Times New Roman"/>
                <w:sz w:val="20"/>
                <w:szCs w:val="20"/>
              </w:rPr>
              <w:t>587.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9BA5E96" w14:textId="01F5BBF6" w:rsidR="00FC25B7" w:rsidRPr="002E23D1" w:rsidRDefault="002E23D1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3D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2E23D1">
              <w:rPr>
                <w:rFonts w:ascii="Times New Roman" w:eastAsia="Times New Roman" w:hAnsi="Times New Roman" w:cs="Times New Roman"/>
                <w:sz w:val="20"/>
                <w:szCs w:val="20"/>
              </w:rPr>
              <w:t>580.9</w:t>
            </w:r>
          </w:p>
        </w:tc>
        <w:tc>
          <w:tcPr>
            <w:tcW w:w="270" w:type="dxa"/>
            <w:vAlign w:val="center"/>
          </w:tcPr>
          <w:p w14:paraId="6C15E626" w14:textId="77777777" w:rsidR="00FC25B7" w:rsidRPr="009501B9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CB7BAE" w14:textId="532B4085" w:rsidR="00FC25B7" w:rsidRPr="00D67F31" w:rsidRDefault="00CF66E5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6E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CF66E5">
              <w:rPr>
                <w:rFonts w:ascii="Times New Roman" w:eastAsia="Times New Roman" w:hAnsi="Times New Roman" w:cs="Times New Roman"/>
                <w:sz w:val="20"/>
                <w:szCs w:val="20"/>
              </w:rPr>
              <w:t>598.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2549E39" w14:textId="4F901050" w:rsidR="00FC25B7" w:rsidRPr="005C577A" w:rsidRDefault="00CF66E5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577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5C577A">
              <w:rPr>
                <w:rFonts w:ascii="Times New Roman" w:eastAsia="Times New Roman" w:hAnsi="Times New Roman" w:cs="Times New Roman"/>
                <w:sz w:val="20"/>
                <w:szCs w:val="20"/>
              </w:rPr>
              <w:t>600.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346CCA5" w14:textId="6966C0BF" w:rsidR="00FC25B7" w:rsidRPr="005C577A" w:rsidRDefault="00CF66E5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577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5C577A">
              <w:rPr>
                <w:rFonts w:ascii="Times New Roman" w:eastAsia="Times New Roman" w:hAnsi="Times New Roman" w:cs="Times New Roman"/>
                <w:sz w:val="20"/>
                <w:szCs w:val="20"/>
              </w:rPr>
              <w:t>601.4</w:t>
            </w:r>
          </w:p>
        </w:tc>
      </w:tr>
      <w:tr w:rsidR="00FC25B7" w:rsidRPr="00D21F46" w14:paraId="4B996FC1" w14:textId="77777777" w:rsidTr="001A7822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61A85BC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895603" w14:textId="6B91F6D8" w:rsidR="00FC25B7" w:rsidRPr="002E23D1" w:rsidRDefault="002E23D1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3D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2E23D1">
              <w:rPr>
                <w:rFonts w:ascii="Times New Roman" w:eastAsia="Times New Roman" w:hAnsi="Times New Roman" w:cs="Times New Roman"/>
                <w:sz w:val="20"/>
                <w:szCs w:val="20"/>
              </w:rPr>
              <w:t>629.6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14:paraId="79B58D53" w14:textId="78918705" w:rsidR="00FC25B7" w:rsidRPr="002E23D1" w:rsidRDefault="002E23D1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3D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2E23D1">
              <w:rPr>
                <w:rFonts w:ascii="Times New Roman" w:eastAsia="Times New Roman" w:hAnsi="Times New Roman" w:cs="Times New Roman"/>
                <w:sz w:val="20"/>
                <w:szCs w:val="20"/>
              </w:rPr>
              <w:t>603.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4FB99FF" w14:textId="4B388AA2" w:rsidR="00FC25B7" w:rsidRPr="002E23D1" w:rsidRDefault="002E23D1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23D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2E23D1">
              <w:rPr>
                <w:rFonts w:ascii="Times New Roman" w:eastAsia="Times New Roman" w:hAnsi="Times New Roman" w:cs="Times New Roman"/>
                <w:sz w:val="20"/>
                <w:szCs w:val="20"/>
              </w:rPr>
              <w:t>599.9</w:t>
            </w:r>
          </w:p>
        </w:tc>
        <w:tc>
          <w:tcPr>
            <w:tcW w:w="270" w:type="dxa"/>
            <w:vAlign w:val="center"/>
          </w:tcPr>
          <w:p w14:paraId="599C7A8A" w14:textId="77777777" w:rsidR="00FC25B7" w:rsidRPr="009501B9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4F9465" w14:textId="3D570CBA" w:rsidR="00FC25B7" w:rsidRPr="00D67F31" w:rsidRDefault="00CF66E5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66E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CF66E5">
              <w:rPr>
                <w:rFonts w:ascii="Times New Roman" w:eastAsia="Times New Roman" w:hAnsi="Times New Roman" w:cs="Times New Roman"/>
                <w:sz w:val="20"/>
                <w:szCs w:val="20"/>
              </w:rPr>
              <w:t>611.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EFCA87B" w14:textId="64CEB79C" w:rsidR="00FC25B7" w:rsidRPr="005C577A" w:rsidRDefault="00CF66E5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577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5C577A">
              <w:rPr>
                <w:rFonts w:ascii="Times New Roman" w:eastAsia="Times New Roman" w:hAnsi="Times New Roman" w:cs="Times New Roman"/>
                <w:sz w:val="20"/>
                <w:szCs w:val="20"/>
              </w:rPr>
              <w:t>616.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DD83C98" w14:textId="25FD60DD" w:rsidR="00FC25B7" w:rsidRPr="005C577A" w:rsidRDefault="00CF66E5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577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1A782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5C57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20.4  </w:t>
            </w:r>
          </w:p>
        </w:tc>
      </w:tr>
    </w:tbl>
    <w:p w14:paraId="52A291B9" w14:textId="77777777" w:rsidR="00D21F46" w:rsidRPr="00D21F46" w:rsidRDefault="00D21F46" w:rsidP="00D21F46">
      <w:pPr>
        <w:spacing w:after="0" w:line="240" w:lineRule="auto"/>
        <w:rPr>
          <w:rFonts w:ascii="Times New Roman" w:hAnsi="Times New Roman" w:cs="Times New Roman"/>
          <w:sz w:val="10"/>
          <w:szCs w:val="10"/>
        </w:rPr>
      </w:pPr>
    </w:p>
    <w:p w14:paraId="110D04B8" w14:textId="42288281" w:rsidR="00D21F46" w:rsidRPr="00B76C78" w:rsidRDefault="002B0D9B" w:rsidP="00D21F46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L = linear; Q = quadratic; </w:t>
      </w:r>
      <w:r w:rsidR="00D21F46">
        <w:rPr>
          <w:rFonts w:ascii="Times New Roman" w:hAnsi="Times New Roman" w:cs="Times New Roman"/>
          <w:sz w:val="20"/>
          <w:szCs w:val="20"/>
        </w:rPr>
        <w:t>SE = standard error</w:t>
      </w:r>
      <w:r w:rsidR="00D21F46" w:rsidRPr="00D21F46">
        <w:rPr>
          <w:rFonts w:ascii="Times New Roman" w:hAnsi="Times New Roman" w:cs="Times New Roman"/>
          <w:sz w:val="20"/>
          <w:szCs w:val="20"/>
        </w:rPr>
        <w:t>; VC</w:t>
      </w:r>
      <w:r w:rsidR="00D21F46">
        <w:rPr>
          <w:rFonts w:ascii="Times New Roman" w:hAnsi="Times New Roman" w:cs="Times New Roman"/>
          <w:sz w:val="20"/>
          <w:szCs w:val="20"/>
        </w:rPr>
        <w:t xml:space="preserve"> = </w:t>
      </w:r>
      <w:r w:rsidR="00D21F46" w:rsidRPr="00D21F46">
        <w:rPr>
          <w:rFonts w:ascii="Times New Roman" w:hAnsi="Times New Roman" w:cs="Times New Roman"/>
          <w:sz w:val="20"/>
          <w:szCs w:val="20"/>
        </w:rPr>
        <w:t>variance</w:t>
      </w:r>
      <w:r w:rsidR="00D21F46">
        <w:rPr>
          <w:rFonts w:ascii="Times New Roman" w:hAnsi="Times New Roman" w:cs="Times New Roman"/>
          <w:sz w:val="20"/>
          <w:szCs w:val="20"/>
        </w:rPr>
        <w:t xml:space="preserve"> </w:t>
      </w:r>
      <w:r w:rsidR="00D21F46" w:rsidRPr="00D21F46">
        <w:rPr>
          <w:rFonts w:ascii="Times New Roman" w:hAnsi="Times New Roman" w:cs="Times New Roman"/>
          <w:sz w:val="20"/>
          <w:szCs w:val="20"/>
        </w:rPr>
        <w:t xml:space="preserve">components. </w:t>
      </w:r>
      <w:r w:rsidR="00D21F46" w:rsidRPr="00A93ED0">
        <w:rPr>
          <w:rFonts w:ascii="Times New Roman" w:eastAsia="Times New Roman" w:hAnsi="Times New Roman" w:cs="Times New Roman"/>
          <w:i/>
          <w:iCs/>
          <w:sz w:val="20"/>
          <w:szCs w:val="20"/>
        </w:rPr>
        <w:t>R</w:t>
      </w:r>
      <w:r w:rsidR="00D21F46" w:rsidRPr="00A93ED0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="00D21F46" w:rsidRPr="00A93ED0">
        <w:rPr>
          <w:rFonts w:ascii="Times New Roman" w:eastAsia="Times New Roman" w:hAnsi="Times New Roman" w:cs="Times New Roman"/>
          <w:sz w:val="20"/>
          <w:szCs w:val="20"/>
        </w:rPr>
        <w:t>GLMM(</w:t>
      </w:r>
      <w:r w:rsidR="00D21F46" w:rsidRPr="00A93ED0">
        <w:rPr>
          <w:rFonts w:ascii="Times New Roman" w:eastAsia="Times New Roman" w:hAnsi="Times New Roman" w:cs="Times New Roman"/>
          <w:i/>
          <w:iCs/>
          <w:sz w:val="20"/>
          <w:szCs w:val="20"/>
        </w:rPr>
        <w:t>m</w:t>
      </w:r>
      <w:r w:rsidR="00D21F46" w:rsidRPr="00A93ED0">
        <w:rPr>
          <w:rFonts w:ascii="Times New Roman" w:eastAsia="Times New Roman" w:hAnsi="Times New Roman" w:cs="Times New Roman"/>
          <w:sz w:val="20"/>
          <w:szCs w:val="20"/>
        </w:rPr>
        <w:t>)</w:t>
      </w:r>
      <w:r w:rsidR="00D21F46" w:rsidRPr="00D21F46">
        <w:rPr>
          <w:rFonts w:ascii="Times New Roman" w:eastAsia="Times New Roman" w:hAnsi="Times New Roman" w:cs="Times New Roman"/>
          <w:sz w:val="20"/>
          <w:szCs w:val="20"/>
        </w:rPr>
        <w:t xml:space="preserve"> = generalized</w:t>
      </w:r>
      <w:r w:rsidR="00D21F4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00D21F46" w:rsidRPr="00D21F46">
        <w:rPr>
          <w:rFonts w:ascii="Times New Roman" w:eastAsia="Times New Roman" w:hAnsi="Times New Roman" w:cs="Times New Roman"/>
          <w:sz w:val="20"/>
          <w:szCs w:val="20"/>
        </w:rPr>
        <w:t>R</w:t>
      </w:r>
      <w:r w:rsidR="00D21F46" w:rsidRPr="00D21F4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="00B76C78">
        <w:rPr>
          <w:rFonts w:ascii="Times New Roman" w:eastAsia="Times New Roman" w:hAnsi="Times New Roman" w:cs="Times New Roman"/>
          <w:sz w:val="20"/>
          <w:szCs w:val="20"/>
        </w:rPr>
        <w:t xml:space="preserve"> for marginal </w:t>
      </w:r>
      <w:r w:rsidR="004A6B0A">
        <w:rPr>
          <w:rFonts w:ascii="Times New Roman" w:eastAsia="Times New Roman" w:hAnsi="Times New Roman" w:cs="Times New Roman"/>
          <w:sz w:val="20"/>
          <w:szCs w:val="20"/>
        </w:rPr>
        <w:t xml:space="preserve">model; </w:t>
      </w:r>
      <w:r w:rsidR="00B76C7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4A6B0A" w:rsidRPr="00A93ED0">
        <w:rPr>
          <w:rFonts w:ascii="Times New Roman" w:eastAsia="Times New Roman" w:hAnsi="Times New Roman" w:cs="Times New Roman"/>
          <w:i/>
          <w:iCs/>
          <w:sz w:val="20"/>
          <w:szCs w:val="20"/>
        </w:rPr>
        <w:t>R</w:t>
      </w:r>
      <w:r w:rsidR="004A6B0A" w:rsidRPr="00A93ED0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="004A6B0A" w:rsidRPr="00A93ED0">
        <w:rPr>
          <w:rFonts w:ascii="Times New Roman" w:eastAsia="Times New Roman" w:hAnsi="Times New Roman" w:cs="Times New Roman"/>
          <w:sz w:val="20"/>
          <w:szCs w:val="20"/>
        </w:rPr>
        <w:t>GLMM(</w:t>
      </w:r>
      <w:r w:rsidR="004A6B0A">
        <w:rPr>
          <w:rFonts w:ascii="Times New Roman" w:eastAsia="Times New Roman" w:hAnsi="Times New Roman" w:cs="Times New Roman"/>
          <w:i/>
          <w:iCs/>
          <w:sz w:val="20"/>
          <w:szCs w:val="20"/>
        </w:rPr>
        <w:t>c</w:t>
      </w:r>
      <w:r w:rsidR="004A6B0A" w:rsidRPr="00A93ED0">
        <w:rPr>
          <w:rFonts w:ascii="Times New Roman" w:eastAsia="Times New Roman" w:hAnsi="Times New Roman" w:cs="Times New Roman"/>
          <w:sz w:val="20"/>
          <w:szCs w:val="20"/>
        </w:rPr>
        <w:t>)</w:t>
      </w:r>
      <w:r w:rsidR="004A6B0A" w:rsidRPr="00D21F46">
        <w:rPr>
          <w:rFonts w:ascii="Times New Roman" w:eastAsia="Times New Roman" w:hAnsi="Times New Roman" w:cs="Times New Roman"/>
          <w:sz w:val="20"/>
          <w:szCs w:val="20"/>
        </w:rPr>
        <w:t xml:space="preserve"> = generalized</w:t>
      </w:r>
      <w:r w:rsidR="004A6B0A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004A6B0A" w:rsidRPr="00D21F46">
        <w:rPr>
          <w:rFonts w:ascii="Times New Roman" w:eastAsia="Times New Roman" w:hAnsi="Times New Roman" w:cs="Times New Roman"/>
          <w:sz w:val="20"/>
          <w:szCs w:val="20"/>
        </w:rPr>
        <w:t>R</w:t>
      </w:r>
      <w:r w:rsidR="004A6B0A" w:rsidRPr="00D21F4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="004A6B0A">
        <w:rPr>
          <w:rFonts w:ascii="Times New Roman" w:eastAsia="Times New Roman" w:hAnsi="Times New Roman" w:cs="Times New Roman"/>
          <w:sz w:val="20"/>
          <w:szCs w:val="20"/>
        </w:rPr>
        <w:t xml:space="preserve"> for conditional model</w:t>
      </w:r>
      <w:r w:rsidR="00FB4D90"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r w:rsidR="00FB4D90" w:rsidRPr="00D21F46">
        <w:rPr>
          <w:rFonts w:ascii="Times New Roman" w:hAnsi="Times New Roman" w:cs="Times New Roman"/>
          <w:sz w:val="20"/>
          <w:szCs w:val="20"/>
        </w:rPr>
        <w:t>AIC</w:t>
      </w:r>
      <w:r w:rsidR="00FB4D90">
        <w:rPr>
          <w:rFonts w:ascii="Times New Roman" w:hAnsi="Times New Roman" w:cs="Times New Roman"/>
          <w:sz w:val="20"/>
          <w:szCs w:val="20"/>
        </w:rPr>
        <w:t xml:space="preserve"> = </w:t>
      </w:r>
      <w:r w:rsidR="00FB4D90" w:rsidRPr="00D21F46">
        <w:rPr>
          <w:rFonts w:ascii="Times New Roman" w:hAnsi="Times New Roman" w:cs="Times New Roman"/>
          <w:sz w:val="20"/>
          <w:szCs w:val="20"/>
        </w:rPr>
        <w:t>Akaike Information Criterion; BIC</w:t>
      </w:r>
      <w:r w:rsidR="00FB4D90">
        <w:rPr>
          <w:rFonts w:ascii="Times New Roman" w:hAnsi="Times New Roman" w:cs="Times New Roman"/>
          <w:sz w:val="20"/>
          <w:szCs w:val="20"/>
        </w:rPr>
        <w:t xml:space="preserve"> = </w:t>
      </w:r>
      <w:r w:rsidR="00FB4D90" w:rsidRPr="00D21F46">
        <w:rPr>
          <w:rFonts w:ascii="Times New Roman" w:hAnsi="Times New Roman" w:cs="Times New Roman"/>
          <w:sz w:val="20"/>
          <w:szCs w:val="20"/>
        </w:rPr>
        <w:t>Bayesian information</w:t>
      </w:r>
      <w:r w:rsidR="00FB4D90">
        <w:rPr>
          <w:rFonts w:ascii="Times New Roman" w:hAnsi="Times New Roman" w:cs="Times New Roman"/>
          <w:sz w:val="20"/>
          <w:szCs w:val="20"/>
        </w:rPr>
        <w:t xml:space="preserve"> </w:t>
      </w:r>
      <w:r w:rsidR="00FB4D90" w:rsidRPr="00D21F46">
        <w:rPr>
          <w:rFonts w:ascii="Times New Roman" w:hAnsi="Times New Roman" w:cs="Times New Roman"/>
          <w:sz w:val="20"/>
          <w:szCs w:val="20"/>
        </w:rPr>
        <w:t>criterion</w:t>
      </w:r>
      <w:r w:rsidR="00FB4D90">
        <w:rPr>
          <w:rFonts w:ascii="Times New Roman" w:hAnsi="Times New Roman" w:cs="Times New Roman"/>
          <w:sz w:val="20"/>
          <w:szCs w:val="20"/>
        </w:rPr>
        <w:t>.</w:t>
      </w:r>
    </w:p>
    <w:sectPr w:rsidR="00D21F46" w:rsidRPr="00B76C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206"/>
    <w:rsid w:val="001117B0"/>
    <w:rsid w:val="00133733"/>
    <w:rsid w:val="001A7822"/>
    <w:rsid w:val="001E7571"/>
    <w:rsid w:val="00240D78"/>
    <w:rsid w:val="002B0D9B"/>
    <w:rsid w:val="002D2206"/>
    <w:rsid w:val="002E23D1"/>
    <w:rsid w:val="003143D4"/>
    <w:rsid w:val="00335F49"/>
    <w:rsid w:val="003650EC"/>
    <w:rsid w:val="004659B4"/>
    <w:rsid w:val="00471EF8"/>
    <w:rsid w:val="004A6B0A"/>
    <w:rsid w:val="005079AE"/>
    <w:rsid w:val="00527900"/>
    <w:rsid w:val="00532928"/>
    <w:rsid w:val="00537D12"/>
    <w:rsid w:val="005B4BEB"/>
    <w:rsid w:val="005C577A"/>
    <w:rsid w:val="00620B24"/>
    <w:rsid w:val="006C265F"/>
    <w:rsid w:val="00830031"/>
    <w:rsid w:val="008A17F0"/>
    <w:rsid w:val="00944EC6"/>
    <w:rsid w:val="00947415"/>
    <w:rsid w:val="009501B9"/>
    <w:rsid w:val="00971A28"/>
    <w:rsid w:val="009B00C2"/>
    <w:rsid w:val="00A93ED0"/>
    <w:rsid w:val="00AB4516"/>
    <w:rsid w:val="00AC7877"/>
    <w:rsid w:val="00B76C78"/>
    <w:rsid w:val="00BF63CD"/>
    <w:rsid w:val="00C10FFF"/>
    <w:rsid w:val="00C5472B"/>
    <w:rsid w:val="00CF66E5"/>
    <w:rsid w:val="00D21F46"/>
    <w:rsid w:val="00D67F31"/>
    <w:rsid w:val="00DD3ED7"/>
    <w:rsid w:val="00E12084"/>
    <w:rsid w:val="00E14840"/>
    <w:rsid w:val="00FA64A3"/>
    <w:rsid w:val="00FB4D90"/>
    <w:rsid w:val="00FC25B7"/>
    <w:rsid w:val="00FD3E40"/>
    <w:rsid w:val="00FE6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D4CE4"/>
  <w15:chartTrackingRefBased/>
  <w15:docId w15:val="{2D28A1C0-9202-45A9-B143-E5B662541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5F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F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30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a Bandara</dc:creator>
  <cp:keywords/>
  <dc:description/>
  <cp:lastModifiedBy>Bandara, Ananda</cp:lastModifiedBy>
  <cp:revision>55</cp:revision>
  <dcterms:created xsi:type="dcterms:W3CDTF">2019-06-25T01:00:00Z</dcterms:created>
  <dcterms:modified xsi:type="dcterms:W3CDTF">2020-04-27T17:02:00Z</dcterms:modified>
</cp:coreProperties>
</file>